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4: Data Extraction Form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76350</wp:posOffset>
                </wp:positionV>
                <wp:extent cx="9006205" cy="1076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6205" cy="1076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8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9"/>
                              <w:gridCol w:w="1258"/>
                              <w:gridCol w:w="1924"/>
                              <w:gridCol w:w="3827"/>
                              <w:gridCol w:w="3686"/>
                              <w:gridCol w:w="2309"/>
                            </w:tblGrid>
                            <w:tr>
                              <w:trPr>
                                <w:trHeight w:val="1029" w:hRule="atLeast"/>
                              </w:trPr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User ID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ntervention reference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Peer reviewed paper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(+codes)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dditional materials (+ codes)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Papers to be assessed for risk of bia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7" w:hRule="atLeast"/>
                              </w:trPr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9.15pt;height:84.8pt;mso-wrap-distance-left:0pt;mso-wrap-distance-right:9pt;mso-wrap-distance-top:0pt;mso-wrap-distance-bottom:0pt;margin-top:100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18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9"/>
                        <w:gridCol w:w="1258"/>
                        <w:gridCol w:w="1924"/>
                        <w:gridCol w:w="3827"/>
                        <w:gridCol w:w="3686"/>
                        <w:gridCol w:w="2309"/>
                      </w:tblGrid>
                      <w:tr>
                        <w:trPr>
                          <w:trHeight w:val="1029" w:hRule="atLeast"/>
                        </w:trPr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User ID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Date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ntervention reference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Peer reviewed paper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(+codes)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dditional materials (+ codes)</w:t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Papers to be assessed for risk of bias </w:t>
                            </w:r>
                          </w:p>
                        </w:tc>
                      </w:tr>
                      <w:tr>
                        <w:trPr>
                          <w:trHeight w:val="657" w:hRule="atLeast"/>
                        </w:trPr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996"/>
        <w:gridCol w:w="9813"/>
      </w:tblGrid>
      <w:tr>
        <w:trPr/>
        <w:tc>
          <w:tcPr>
            <w:tcW w:w="141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er reviewed papers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code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udy method</w:t>
            </w:r>
          </w:p>
        </w:tc>
        <w:tc>
          <w:tcPr>
            <w:tcW w:w="9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ult supporting effectiveness/no effect</w:t>
            </w:r>
          </w:p>
        </w:tc>
      </w:tr>
      <w:tr>
        <w:trPr>
          <w:trHeight w:val="619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69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724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2126"/>
        <w:gridCol w:w="2268"/>
        <w:gridCol w:w="2126"/>
        <w:gridCol w:w="2268"/>
        <w:gridCol w:w="2159"/>
      </w:tblGrid>
      <w:tr>
        <w:trPr>
          <w:trHeight w:val="77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pe of LH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HW trai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 lo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 descrip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rget health behaviou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oretical foundatio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theory informed design</w:t>
            </w:r>
          </w:p>
        </w:tc>
      </w:tr>
      <w:tr>
        <w:trPr>
          <w:trHeight w:val="841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4253"/>
        <w:gridCol w:w="5812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sessment: Variables used to determine LHW approach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pe of tailored LHW action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ific example of type of tailored LHW actions</w:t>
            </w:r>
          </w:p>
        </w:tc>
      </w:tr>
      <w:tr>
        <w:trPr>
          <w:trHeight w:val="927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10"/>
        <w:gridCol w:w="1842"/>
        <w:gridCol w:w="1843"/>
        <w:gridCol w:w="1985"/>
        <w:gridCol w:w="400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bookmarkStart w:id="0" w:name="_GoBack"/>
            <w:bookmarkEnd w:id="0"/>
            <w:r>
              <w:rPr/>
              <w:t xml:space="preserve">Algorithms use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ex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nn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ormat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sag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hedule of assessment and implementation</w:t>
            </w:r>
          </w:p>
        </w:tc>
      </w:tr>
      <w:tr>
        <w:trPr>
          <w:trHeight w:val="75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2:56:00Z</dcterms:created>
  <dc:creator>Faith Hodgins</dc:creator>
  <dc:description/>
  <dc:language>en-US</dc:language>
  <cp:lastModifiedBy>0800682h</cp:lastModifiedBy>
  <dcterms:modified xsi:type="dcterms:W3CDTF">2016-04-28T12:56:00Z</dcterms:modified>
  <cp:revision>2</cp:revision>
  <dc:subject/>
  <dc:title/>
</cp:coreProperties>
</file>